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87C325" w14:textId="56870D5B" w:rsidR="00F4473B" w:rsidRDefault="00CE69A3">
      <w:r>
        <w:rPr>
          <w:rFonts w:ascii="Calibri-Bold" w:hAnsi="Calibri-Bold" w:cs="Calibri-Bold"/>
          <w:b/>
          <w:bCs/>
          <w:sz w:val="24"/>
          <w:szCs w:val="24"/>
        </w:rPr>
        <w:t>Table S1. List of viruses made with amino acid substitutions in the HA protein</w:t>
      </w:r>
    </w:p>
    <w:tbl>
      <w:tblPr>
        <w:tblW w:w="7318" w:type="dxa"/>
        <w:tblLook w:val="04A0" w:firstRow="1" w:lastRow="0" w:firstColumn="1" w:lastColumn="0" w:noHBand="0" w:noVBand="1"/>
      </w:tblPr>
      <w:tblGrid>
        <w:gridCol w:w="1718"/>
        <w:gridCol w:w="2200"/>
        <w:gridCol w:w="1900"/>
        <w:gridCol w:w="1500"/>
      </w:tblGrid>
      <w:tr w:rsidR="00F4473B" w:rsidRPr="003A6E43" w14:paraId="12DB8D6B" w14:textId="77777777" w:rsidTr="002477BD">
        <w:trPr>
          <w:trHeight w:val="300"/>
        </w:trPr>
        <w:tc>
          <w:tcPr>
            <w:tcW w:w="1718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20EDC7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irus backbon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4EEA39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mino acid substitution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7C5B28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lycosylated residu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C1EE31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w virus name</w:t>
            </w:r>
          </w:p>
        </w:tc>
      </w:tr>
      <w:tr w:rsidR="00F4473B" w:rsidRPr="003A6E43" w14:paraId="3B7B1E94" w14:textId="77777777" w:rsidTr="002477BD">
        <w:trPr>
          <w:trHeight w:val="300"/>
        </w:trPr>
        <w:tc>
          <w:tcPr>
            <w:tcW w:w="171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CCFD84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KP-827/16 T180A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2267AE8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45FAD6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B4B470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F4473B" w:rsidRPr="003A6E43" w14:paraId="2294DCE3" w14:textId="77777777" w:rsidTr="002477BD">
        <w:trPr>
          <w:trHeight w:val="300"/>
        </w:trPr>
        <w:tc>
          <w:tcPr>
            <w:tcW w:w="171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50F133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KP-827/16 T180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421EC6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color w:val="000000"/>
                <w:lang w:eastAsia="en-GB"/>
              </w:rPr>
              <w:t>S134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A36579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color w:val="000000"/>
                <w:lang w:eastAsia="en-GB"/>
              </w:rPr>
              <w:t>13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78C11A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color w:val="000000"/>
                <w:lang w:eastAsia="en-GB"/>
              </w:rPr>
              <w:t>T180A + N134</w:t>
            </w:r>
          </w:p>
        </w:tc>
      </w:tr>
      <w:tr w:rsidR="00F4473B" w:rsidRPr="003A6E43" w14:paraId="38C197D7" w14:textId="77777777" w:rsidTr="002477BD">
        <w:trPr>
          <w:trHeight w:val="300"/>
        </w:trPr>
        <w:tc>
          <w:tcPr>
            <w:tcW w:w="171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EAAD28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KP-827/16 T180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01B651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color w:val="000000"/>
                <w:lang w:eastAsia="en-GB"/>
              </w:rPr>
              <w:t>N150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BC12A5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color w:val="000000"/>
                <w:lang w:eastAsia="en-GB"/>
              </w:rPr>
              <w:t>1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24403F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color w:val="000000"/>
                <w:lang w:eastAsia="en-GB"/>
              </w:rPr>
              <w:t>T180A + N148</w:t>
            </w:r>
          </w:p>
        </w:tc>
      </w:tr>
      <w:tr w:rsidR="00F4473B" w:rsidRPr="003A6E43" w14:paraId="768C3A58" w14:textId="77777777" w:rsidTr="002477BD">
        <w:trPr>
          <w:trHeight w:val="300"/>
        </w:trPr>
        <w:tc>
          <w:tcPr>
            <w:tcW w:w="171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EADCC2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KP-827/16 T180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23ED85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color w:val="000000"/>
                <w:lang w:eastAsia="en-GB"/>
              </w:rPr>
              <w:t>D189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5BE8A6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color w:val="000000"/>
                <w:lang w:eastAsia="en-GB"/>
              </w:rPr>
              <w:t>1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F90046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color w:val="000000"/>
                <w:lang w:eastAsia="en-GB"/>
              </w:rPr>
              <w:t>T180A + N189</w:t>
            </w:r>
          </w:p>
        </w:tc>
      </w:tr>
      <w:tr w:rsidR="00F4473B" w:rsidRPr="003A6E43" w14:paraId="475AF40A" w14:textId="77777777" w:rsidTr="002477BD">
        <w:trPr>
          <w:trHeight w:val="300"/>
        </w:trPr>
        <w:tc>
          <w:tcPr>
            <w:tcW w:w="171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A735A8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KP-827/16 T180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C25941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E6E9C0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A27477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F4473B" w:rsidRPr="003A6E43" w14:paraId="17719381" w14:textId="77777777" w:rsidTr="002477BD">
        <w:trPr>
          <w:trHeight w:val="300"/>
        </w:trPr>
        <w:tc>
          <w:tcPr>
            <w:tcW w:w="171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50F250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KP-827/16 T18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6C8FE6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color w:val="000000"/>
                <w:lang w:eastAsia="en-GB"/>
              </w:rPr>
              <w:t>S134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D9442C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color w:val="000000"/>
                <w:lang w:eastAsia="en-GB"/>
              </w:rPr>
              <w:t>13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1908C0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color w:val="000000"/>
                <w:lang w:eastAsia="en-GB"/>
              </w:rPr>
              <w:t>T180 + N134</w:t>
            </w:r>
          </w:p>
        </w:tc>
      </w:tr>
      <w:tr w:rsidR="00F4473B" w:rsidRPr="003A6E43" w14:paraId="51FD7071" w14:textId="77777777" w:rsidTr="002477BD">
        <w:trPr>
          <w:trHeight w:val="300"/>
        </w:trPr>
        <w:tc>
          <w:tcPr>
            <w:tcW w:w="171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34891C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KP-827/16 T18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7D01CA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color w:val="000000"/>
                <w:lang w:eastAsia="en-GB"/>
              </w:rPr>
              <w:t>N150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BA7DB9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color w:val="000000"/>
                <w:lang w:eastAsia="en-GB"/>
              </w:rPr>
              <w:t>1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75E5CA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color w:val="000000"/>
                <w:lang w:eastAsia="en-GB"/>
              </w:rPr>
              <w:t>T180 + N148</w:t>
            </w:r>
          </w:p>
        </w:tc>
      </w:tr>
      <w:tr w:rsidR="00F4473B" w:rsidRPr="003A6E43" w14:paraId="715EC735" w14:textId="77777777" w:rsidTr="002477BD">
        <w:trPr>
          <w:trHeight w:val="300"/>
        </w:trPr>
        <w:tc>
          <w:tcPr>
            <w:tcW w:w="171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CF74D9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KP-827/16 T18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C25B7B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color w:val="000000"/>
                <w:lang w:eastAsia="en-GB"/>
              </w:rPr>
              <w:t>D189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3C75CC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color w:val="000000"/>
                <w:lang w:eastAsia="en-GB"/>
              </w:rPr>
              <w:t>1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7FE41C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color w:val="000000"/>
                <w:lang w:eastAsia="en-GB"/>
              </w:rPr>
              <w:t>T180 + N189</w:t>
            </w:r>
          </w:p>
        </w:tc>
      </w:tr>
      <w:tr w:rsidR="00F4473B" w:rsidRPr="003A6E43" w14:paraId="6AD16574" w14:textId="77777777" w:rsidTr="002477BD">
        <w:trPr>
          <w:trHeight w:val="300"/>
        </w:trPr>
        <w:tc>
          <w:tcPr>
            <w:tcW w:w="171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0D2F91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KP-827/16 T180V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E6BC80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DA206A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1A58E8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F4473B" w:rsidRPr="003A6E43" w14:paraId="0CCA74FD" w14:textId="77777777" w:rsidTr="002477BD">
        <w:trPr>
          <w:trHeight w:val="300"/>
        </w:trPr>
        <w:tc>
          <w:tcPr>
            <w:tcW w:w="171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2DF8EE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KP-827/16 T180V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B3B1BB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color w:val="000000"/>
                <w:lang w:eastAsia="en-GB"/>
              </w:rPr>
              <w:t>S134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B622BC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color w:val="000000"/>
                <w:lang w:eastAsia="en-GB"/>
              </w:rPr>
              <w:t>13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5F4AEF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color w:val="000000"/>
                <w:lang w:eastAsia="en-GB"/>
              </w:rPr>
              <w:t>T180V + N134</w:t>
            </w:r>
          </w:p>
        </w:tc>
      </w:tr>
      <w:tr w:rsidR="00F4473B" w:rsidRPr="003A6E43" w14:paraId="5B7E6FF3" w14:textId="77777777" w:rsidTr="002477BD">
        <w:trPr>
          <w:trHeight w:val="300"/>
        </w:trPr>
        <w:tc>
          <w:tcPr>
            <w:tcW w:w="171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F6D04C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KP-827/16 T180V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A1CAE7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color w:val="000000"/>
                <w:lang w:eastAsia="en-GB"/>
              </w:rPr>
              <w:t>N150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F1CAD9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color w:val="000000"/>
                <w:lang w:eastAsia="en-GB"/>
              </w:rPr>
              <w:t>1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FFB2E3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color w:val="000000"/>
                <w:lang w:eastAsia="en-GB"/>
              </w:rPr>
              <w:t>T180V + N148</w:t>
            </w:r>
          </w:p>
        </w:tc>
      </w:tr>
      <w:tr w:rsidR="00F4473B" w:rsidRPr="003A6E43" w14:paraId="06CA7CA0" w14:textId="77777777" w:rsidTr="002477BD">
        <w:trPr>
          <w:trHeight w:val="300"/>
        </w:trPr>
        <w:tc>
          <w:tcPr>
            <w:tcW w:w="171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99B40B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KP-827/16 T180V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9CB9A6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color w:val="000000"/>
                <w:lang w:eastAsia="en-GB"/>
              </w:rPr>
              <w:t>D189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8B0339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color w:val="000000"/>
                <w:lang w:eastAsia="en-GB"/>
              </w:rPr>
              <w:t>1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2078D74" w14:textId="77777777" w:rsidR="00F4473B" w:rsidRPr="003A6E43" w:rsidRDefault="00F4473B" w:rsidP="00247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6E43">
              <w:rPr>
                <w:rFonts w:ascii="Calibri" w:eastAsia="Times New Roman" w:hAnsi="Calibri" w:cs="Calibri"/>
                <w:color w:val="000000"/>
                <w:lang w:eastAsia="en-GB"/>
              </w:rPr>
              <w:t>T180V + N189</w:t>
            </w:r>
          </w:p>
        </w:tc>
      </w:tr>
    </w:tbl>
    <w:p w14:paraId="6951B886" w14:textId="00A46411" w:rsidR="00F4473B" w:rsidRDefault="00F4473B"/>
    <w:p w14:paraId="3D9F82A5" w14:textId="2B63BCB3" w:rsidR="007C4E1D" w:rsidRDefault="007C4E1D"/>
    <w:p w14:paraId="2C4AEC48" w14:textId="5157440C" w:rsidR="007C4E1D" w:rsidRDefault="007C4E1D"/>
    <w:p w14:paraId="1BDA5B8D" w14:textId="22F6E5E0" w:rsidR="007C4E1D" w:rsidRDefault="007C4E1D"/>
    <w:p w14:paraId="74DD77F2" w14:textId="6F4F7A3E" w:rsidR="007C4E1D" w:rsidRDefault="007C4E1D"/>
    <w:p w14:paraId="57119C20" w14:textId="599F5E5A" w:rsidR="007C4E1D" w:rsidRDefault="007C4E1D"/>
    <w:p w14:paraId="51F37DA8" w14:textId="05288381" w:rsidR="007C4E1D" w:rsidRDefault="007C4E1D"/>
    <w:p w14:paraId="7E49ADCC" w14:textId="6B9D6551" w:rsidR="007C4E1D" w:rsidRDefault="007C4E1D"/>
    <w:p w14:paraId="1044B829" w14:textId="3759A761" w:rsidR="007C4E1D" w:rsidRDefault="007C4E1D"/>
    <w:p w14:paraId="05770DB5" w14:textId="43558796" w:rsidR="007C4E1D" w:rsidRDefault="007C4E1D"/>
    <w:p w14:paraId="433F4D20" w14:textId="6E7E90F9" w:rsidR="007C4E1D" w:rsidRDefault="007C4E1D"/>
    <w:p w14:paraId="088CA42F" w14:textId="16835F24" w:rsidR="007C4E1D" w:rsidRDefault="007C4E1D"/>
    <w:p w14:paraId="48E5A72B" w14:textId="2D4AF437" w:rsidR="007C4E1D" w:rsidRDefault="007C4E1D"/>
    <w:p w14:paraId="2F87A26C" w14:textId="3E104FE9" w:rsidR="007C4E1D" w:rsidRDefault="007C4E1D"/>
    <w:p w14:paraId="5C67B854" w14:textId="65CD9BF9" w:rsidR="00693E9E" w:rsidRDefault="001162D5">
      <w:pPr>
        <w:rPr>
          <w:rFonts w:ascii="Calibri-Bold" w:hAnsi="Calibri-Bold" w:cs="Calibri-Bold"/>
          <w:b/>
          <w:bCs/>
          <w:sz w:val="24"/>
          <w:szCs w:val="24"/>
        </w:rPr>
      </w:pPr>
      <w:r>
        <w:rPr>
          <w:rFonts w:ascii="Calibri-Bold" w:hAnsi="Calibri-Bold" w:cs="Calibri-Bold"/>
          <w:b/>
          <w:bCs/>
          <w:sz w:val="24"/>
          <w:szCs w:val="24"/>
        </w:rPr>
        <w:t>Table S2. Estimated dissociation constants (KD) from biolayer interferometry.</w:t>
      </w:r>
    </w:p>
    <w:p w14:paraId="1BE57D7F" w14:textId="737A4E00" w:rsidR="00737BA6" w:rsidRDefault="00737BA6">
      <w:pPr>
        <w:rPr>
          <w:rFonts w:ascii="Calibri-Bold" w:hAnsi="Calibri-Bold" w:cs="Calibri-Bold"/>
          <w:b/>
          <w:bCs/>
          <w:sz w:val="24"/>
          <w:szCs w:val="24"/>
        </w:rPr>
      </w:pPr>
    </w:p>
    <w:tbl>
      <w:tblPr>
        <w:tblW w:w="6127" w:type="dxa"/>
        <w:tblLook w:val="04A0" w:firstRow="1" w:lastRow="0" w:firstColumn="1" w:lastColumn="0" w:noHBand="0" w:noVBand="1"/>
      </w:tblPr>
      <w:tblGrid>
        <w:gridCol w:w="2307"/>
        <w:gridCol w:w="1416"/>
        <w:gridCol w:w="1119"/>
        <w:gridCol w:w="1285"/>
      </w:tblGrid>
      <w:tr w:rsidR="00737BA6" w:rsidRPr="00737BA6" w14:paraId="358AFA1B" w14:textId="77777777" w:rsidTr="00737BA6">
        <w:trPr>
          <w:trHeight w:val="300"/>
        </w:trPr>
        <w:tc>
          <w:tcPr>
            <w:tcW w:w="2307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3EE82B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D7629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stimated KD (μM)</w:t>
            </w:r>
          </w:p>
        </w:tc>
      </w:tr>
      <w:tr w:rsidR="00737BA6" w:rsidRPr="00737BA6" w14:paraId="1003A9C0" w14:textId="77777777" w:rsidTr="00737BA6">
        <w:trPr>
          <w:trHeight w:val="300"/>
        </w:trPr>
        <w:tc>
          <w:tcPr>
            <w:tcW w:w="2307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A9B759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iru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EBAD7F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SLN(6Su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6BA4A6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SL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4107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SLN</w:t>
            </w:r>
          </w:p>
        </w:tc>
      </w:tr>
      <w:tr w:rsidR="00737BA6" w:rsidRPr="00737BA6" w14:paraId="236AE9DA" w14:textId="77777777" w:rsidTr="00737BA6">
        <w:trPr>
          <w:trHeight w:val="300"/>
        </w:trPr>
        <w:tc>
          <w:tcPr>
            <w:tcW w:w="230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93D621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KP-827/16 T180A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8AB6B5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color w:val="000000"/>
                <w:lang w:eastAsia="en-GB"/>
              </w:rPr>
              <w:t>221.37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902E5F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F4FCCA7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737BA6" w:rsidRPr="00737BA6" w14:paraId="6FBC1DA6" w14:textId="77777777" w:rsidTr="00737BA6">
        <w:trPr>
          <w:trHeight w:val="300"/>
        </w:trPr>
        <w:tc>
          <w:tcPr>
            <w:tcW w:w="23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9A1919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KP-827/16 T180A+N13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C1CA2B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color w:val="000000"/>
                <w:lang w:eastAsia="en-GB"/>
              </w:rPr>
              <w:t>132.5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75B7A7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51347F4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737BA6" w:rsidRPr="00737BA6" w14:paraId="2B72AFA1" w14:textId="77777777" w:rsidTr="00737BA6">
        <w:trPr>
          <w:trHeight w:val="300"/>
        </w:trPr>
        <w:tc>
          <w:tcPr>
            <w:tcW w:w="23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CA6A7C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KP-827/16 T180A+N14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63D037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color w:val="000000"/>
                <w:lang w:eastAsia="en-GB"/>
              </w:rPr>
              <w:t>2068.1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37BE86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B94EDC6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737BA6" w:rsidRPr="00737BA6" w14:paraId="53D86B55" w14:textId="77777777" w:rsidTr="00737BA6">
        <w:trPr>
          <w:trHeight w:val="300"/>
        </w:trPr>
        <w:tc>
          <w:tcPr>
            <w:tcW w:w="230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C88023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KP-827/16 T180A+N18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E8B7F3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color w:val="000000"/>
                <w:lang w:eastAsia="en-GB"/>
              </w:rPr>
              <w:t>713.9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E5BB12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7A8E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737BA6" w:rsidRPr="00737BA6" w14:paraId="0774A319" w14:textId="77777777" w:rsidTr="00737BA6">
        <w:trPr>
          <w:trHeight w:val="300"/>
        </w:trPr>
        <w:tc>
          <w:tcPr>
            <w:tcW w:w="230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9A7C3D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KP-827/16 T180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9CFA44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color w:val="000000"/>
                <w:lang w:eastAsia="en-GB"/>
              </w:rPr>
              <w:t>8.11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39CED4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color w:val="000000"/>
                <w:lang w:eastAsia="en-GB"/>
              </w:rPr>
              <w:t>2688.57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AC089D6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737BA6" w:rsidRPr="00737BA6" w14:paraId="686FCFC9" w14:textId="77777777" w:rsidTr="00737BA6">
        <w:trPr>
          <w:trHeight w:val="300"/>
        </w:trPr>
        <w:tc>
          <w:tcPr>
            <w:tcW w:w="23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A1AD15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KP-827/16 T180+N13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79BE8A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color w:val="000000"/>
                <w:lang w:eastAsia="en-GB"/>
              </w:rPr>
              <w:t>143.2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8FB203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color w:val="000000"/>
                <w:lang w:eastAsia="en-GB"/>
              </w:rPr>
              <w:t>1384.6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5ACFCEC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737BA6" w:rsidRPr="00737BA6" w14:paraId="7A7A91D7" w14:textId="77777777" w:rsidTr="00737BA6">
        <w:trPr>
          <w:trHeight w:val="300"/>
        </w:trPr>
        <w:tc>
          <w:tcPr>
            <w:tcW w:w="23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833AFF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KP-827/16 T180+N14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7B0E78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color w:val="000000"/>
                <w:lang w:eastAsia="en-GB"/>
              </w:rPr>
              <w:t>405.6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E6F685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78C3FDC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737BA6" w:rsidRPr="00737BA6" w14:paraId="7318B721" w14:textId="77777777" w:rsidTr="00737BA6">
        <w:trPr>
          <w:trHeight w:val="300"/>
        </w:trPr>
        <w:tc>
          <w:tcPr>
            <w:tcW w:w="230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39EAC7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KP-827/16 T180+N18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F0AFEF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color w:val="000000"/>
                <w:lang w:eastAsia="en-GB"/>
              </w:rPr>
              <w:t>12.3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9A1CEC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color w:val="000000"/>
                <w:lang w:eastAsia="en-GB"/>
              </w:rPr>
              <w:t>5277.6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4CF2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737BA6" w:rsidRPr="00737BA6" w14:paraId="7328D328" w14:textId="77777777" w:rsidTr="00737BA6">
        <w:trPr>
          <w:trHeight w:val="300"/>
        </w:trPr>
        <w:tc>
          <w:tcPr>
            <w:tcW w:w="230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365750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KP-827/16 T180V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C06850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6E8D25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color w:val="000000"/>
                <w:lang w:eastAsia="en-GB"/>
              </w:rPr>
              <w:t>701.17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129943E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color w:val="000000"/>
                <w:lang w:eastAsia="en-GB"/>
              </w:rPr>
              <w:t>12945.22</w:t>
            </w:r>
          </w:p>
        </w:tc>
      </w:tr>
      <w:tr w:rsidR="00737BA6" w:rsidRPr="00737BA6" w14:paraId="0D7D9FF5" w14:textId="77777777" w:rsidTr="00737BA6">
        <w:trPr>
          <w:trHeight w:val="300"/>
        </w:trPr>
        <w:tc>
          <w:tcPr>
            <w:tcW w:w="23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398E0F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KP-827/16 T180V+N13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0B97E9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color w:val="000000"/>
                <w:lang w:eastAsia="en-GB"/>
              </w:rPr>
              <w:t>148.8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CFA3E8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color w:val="000000"/>
                <w:lang w:eastAsia="en-GB"/>
              </w:rPr>
              <w:t>5517.9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6CFD07A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737BA6" w:rsidRPr="00737BA6" w14:paraId="715C7EB2" w14:textId="77777777" w:rsidTr="00737BA6">
        <w:trPr>
          <w:trHeight w:val="300"/>
        </w:trPr>
        <w:tc>
          <w:tcPr>
            <w:tcW w:w="23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6E1FFF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KP-827/16 T180V+N14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CE30A2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color w:val="000000"/>
                <w:lang w:eastAsia="en-GB"/>
              </w:rPr>
              <w:t>146.0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2C9D20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D94D282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737BA6" w:rsidRPr="00737BA6" w14:paraId="1D816C92" w14:textId="77777777" w:rsidTr="00737BA6">
        <w:trPr>
          <w:trHeight w:val="300"/>
        </w:trPr>
        <w:tc>
          <w:tcPr>
            <w:tcW w:w="230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7558B8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KP-827/16 T180V+N18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D94D9B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color w:val="000000"/>
                <w:lang w:eastAsia="en-GB"/>
              </w:rPr>
              <w:t>59.7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830714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color w:val="000000"/>
                <w:lang w:eastAsia="en-GB"/>
              </w:rPr>
              <w:t>574.8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366F4" w14:textId="77777777" w:rsidR="00737BA6" w:rsidRPr="00737BA6" w:rsidRDefault="00737BA6" w:rsidP="00737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7BA6">
              <w:rPr>
                <w:rFonts w:ascii="Calibri" w:eastAsia="Times New Roman" w:hAnsi="Calibri" w:cs="Calibri"/>
                <w:color w:val="000000"/>
                <w:lang w:eastAsia="en-GB"/>
              </w:rPr>
              <w:t>13552.94</w:t>
            </w:r>
          </w:p>
        </w:tc>
      </w:tr>
    </w:tbl>
    <w:p w14:paraId="360F5096" w14:textId="77777777" w:rsidR="00737BA6" w:rsidRDefault="00737BA6">
      <w:pPr>
        <w:rPr>
          <w:rFonts w:ascii="Calibri-Bold" w:hAnsi="Calibri-Bold" w:cs="Calibri-Bold"/>
          <w:b/>
          <w:bCs/>
          <w:sz w:val="24"/>
          <w:szCs w:val="24"/>
        </w:rPr>
      </w:pPr>
    </w:p>
    <w:p w14:paraId="42A90F6C" w14:textId="22953D46" w:rsidR="00737BA6" w:rsidRPr="00987405" w:rsidRDefault="00987405" w:rsidP="00987405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Values are in</w:t>
      </w:r>
      <w:r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532 μM, - means there was no detectable binding to this analogue although it was tested.</w:t>
      </w:r>
    </w:p>
    <w:p w14:paraId="1D290669" w14:textId="49E7B320" w:rsidR="00737BA6" w:rsidRDefault="00737BA6">
      <w:pPr>
        <w:rPr>
          <w:rFonts w:ascii="Calibri-Bold" w:hAnsi="Calibri-Bold" w:cs="Calibri-Bold"/>
          <w:b/>
          <w:bCs/>
          <w:sz w:val="24"/>
          <w:szCs w:val="24"/>
        </w:rPr>
      </w:pPr>
    </w:p>
    <w:p w14:paraId="58CFA951" w14:textId="319F6856" w:rsidR="00737BA6" w:rsidRDefault="00737BA6">
      <w:pPr>
        <w:rPr>
          <w:rFonts w:ascii="Calibri-Bold" w:hAnsi="Calibri-Bold" w:cs="Calibri-Bold"/>
          <w:b/>
          <w:bCs/>
          <w:sz w:val="24"/>
          <w:szCs w:val="24"/>
        </w:rPr>
      </w:pPr>
    </w:p>
    <w:p w14:paraId="4B7271E6" w14:textId="0088696A" w:rsidR="00737BA6" w:rsidRDefault="00737BA6">
      <w:pPr>
        <w:rPr>
          <w:rFonts w:ascii="Calibri-Bold" w:hAnsi="Calibri-Bold" w:cs="Calibri-Bold"/>
          <w:b/>
          <w:bCs/>
          <w:sz w:val="24"/>
          <w:szCs w:val="24"/>
        </w:rPr>
      </w:pPr>
    </w:p>
    <w:p w14:paraId="0C40A75B" w14:textId="2761091B" w:rsidR="00737BA6" w:rsidRDefault="00737BA6">
      <w:pPr>
        <w:rPr>
          <w:rFonts w:ascii="Calibri-Bold" w:hAnsi="Calibri-Bold" w:cs="Calibri-Bold"/>
          <w:b/>
          <w:bCs/>
          <w:sz w:val="24"/>
          <w:szCs w:val="24"/>
        </w:rPr>
      </w:pPr>
    </w:p>
    <w:p w14:paraId="50A714E1" w14:textId="34D8E98C" w:rsidR="00737BA6" w:rsidRDefault="00737BA6">
      <w:pPr>
        <w:rPr>
          <w:rFonts w:ascii="Calibri-Bold" w:hAnsi="Calibri-Bold" w:cs="Calibri-Bold"/>
          <w:b/>
          <w:bCs/>
          <w:sz w:val="24"/>
          <w:szCs w:val="24"/>
        </w:rPr>
      </w:pPr>
    </w:p>
    <w:p w14:paraId="00846DF0" w14:textId="77777777" w:rsidR="00737BA6" w:rsidRDefault="00737BA6"/>
    <w:p w14:paraId="304E9B7B" w14:textId="77777777" w:rsidR="001E3768" w:rsidRDefault="001E3768"/>
    <w:p w14:paraId="56F8FC8E" w14:textId="77777777" w:rsidR="007C4E1D" w:rsidRDefault="007C4E1D"/>
    <w:sectPr w:rsidR="007C4E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17A460" w14:textId="77777777" w:rsidR="00F62B02" w:rsidRDefault="00F62B02" w:rsidP="00F62B02">
      <w:pPr>
        <w:spacing w:after="0" w:line="240" w:lineRule="auto"/>
      </w:pPr>
      <w:r>
        <w:separator/>
      </w:r>
    </w:p>
  </w:endnote>
  <w:endnote w:type="continuationSeparator" w:id="0">
    <w:p w14:paraId="690BF87B" w14:textId="77777777" w:rsidR="00F62B02" w:rsidRDefault="00F62B02" w:rsidP="00F62B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AAFC12" w14:textId="77777777" w:rsidR="00F62B02" w:rsidRDefault="00F62B02" w:rsidP="00F62B02">
      <w:pPr>
        <w:spacing w:after="0" w:line="240" w:lineRule="auto"/>
      </w:pPr>
      <w:r>
        <w:separator/>
      </w:r>
    </w:p>
  </w:footnote>
  <w:footnote w:type="continuationSeparator" w:id="0">
    <w:p w14:paraId="7DF74F64" w14:textId="77777777" w:rsidR="00F62B02" w:rsidRDefault="00F62B02" w:rsidP="00F62B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312"/>
    <w:rsid w:val="000E7314"/>
    <w:rsid w:val="001162D5"/>
    <w:rsid w:val="001E3768"/>
    <w:rsid w:val="002D7CC2"/>
    <w:rsid w:val="003A6E43"/>
    <w:rsid w:val="00693E9E"/>
    <w:rsid w:val="00737BA6"/>
    <w:rsid w:val="007C4E1D"/>
    <w:rsid w:val="00987405"/>
    <w:rsid w:val="00B21312"/>
    <w:rsid w:val="00CE69A3"/>
    <w:rsid w:val="00F4473B"/>
    <w:rsid w:val="00F62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38FB4"/>
  <w15:chartTrackingRefBased/>
  <w15:docId w15:val="{5AD48A56-A8F8-4E49-A22C-2C8C7D604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2B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2B02"/>
  </w:style>
  <w:style w:type="paragraph" w:styleId="Footer">
    <w:name w:val="footer"/>
    <w:basedOn w:val="Normal"/>
    <w:link w:val="FooterChar"/>
    <w:uiPriority w:val="99"/>
    <w:unhideWhenUsed/>
    <w:rsid w:val="00F62B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2B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36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ir Iqbal</dc:creator>
  <cp:keywords/>
  <dc:description/>
  <cp:lastModifiedBy>Munir Iqbal</cp:lastModifiedBy>
  <cp:revision>12</cp:revision>
  <dcterms:created xsi:type="dcterms:W3CDTF">2020-11-09T22:26:00Z</dcterms:created>
  <dcterms:modified xsi:type="dcterms:W3CDTF">2020-11-09T22:35:00Z</dcterms:modified>
</cp:coreProperties>
</file>